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dvGulliv-R;宋体" w:cs="Times New Roman" w:ascii="Times New Roman" w:hAnsi="Times New Roman"/>
          <w:b/>
          <w:kern w:val="0"/>
          <w:sz w:val="24"/>
          <w:szCs w:val="24"/>
          <w:lang w:val="en-US" w:eastAsia="zh-CN"/>
        </w:rPr>
        <w:t>Table S</w:t>
      </w:r>
      <w:r>
        <w:rPr>
          <w:rFonts w:eastAsia="AdvGulliv-R;宋体" w:cs="Times New Roman" w:ascii="Times New Roman" w:hAnsi="Times New Roman"/>
          <w:b/>
          <w:kern w:val="0"/>
          <w:sz w:val="24"/>
          <w:szCs w:val="24"/>
          <w:lang w:val="en-GB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Likelihood Ratio Statistics (2ΔlnL) for Testing Method1 result</w:t>
      </w:r>
    </w:p>
    <w:tbl>
      <w:tblPr>
        <w:tblW w:w="82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173"/>
        <w:gridCol w:w="1080"/>
        <w:gridCol w:w="2380"/>
        <w:gridCol w:w="1260"/>
      </w:tblGrid>
      <w:tr>
        <w:trPr>
          <w:trHeight w:val="270" w:hRule="atLeast"/>
        </w:trPr>
        <w:tc>
          <w:tcPr>
            <w:tcW w:w="2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ethod compared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firstLine="108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ethod compared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firstLine="108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E+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-RMvs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9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RM vs TRM-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8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RM vs 3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26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2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RM vs 4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17E-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RM vs 5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74E-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2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RM vs 6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69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7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RM vs 7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.96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9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RM vs 8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99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RM vs 9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31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RM vs 10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9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8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RM vs 11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66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RM vs 12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74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RM vs 13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22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3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RM vs 14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53E-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5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RM vs 15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8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6E-02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-RM vs 15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80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7E-02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RM vs 17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.38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RM vs 18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83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RM vs 19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04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RM vs 20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68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8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-RM vs 21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73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-RM vs 22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1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-RM vs 23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2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RM vs 23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40E-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-RM vs 25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81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-RM vs 26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38E-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-RM vs 27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-RM vs 27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4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RM vs 27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79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RM vs 30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9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-RM vs 30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94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-RM vs 32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58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-RM vs 33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-RM vs 33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2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-RM vs 33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0E-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-RM vs 33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4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-RM vs 33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9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-RM vs 33-RM</w:t>
            </w:r>
          </w:p>
        </w:tc>
        <w:tc>
          <w:tcPr>
            <w:tcW w:w="11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E-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-RM vs 40-R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1E-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-RM vs 33-RM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89E-0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-RM vs 40-RM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5E-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Signif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cant P valu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are shown in bold</w:t>
      </w:r>
    </w:p>
    <w:sectPr>
      <w:type w:val="nextPage"/>
      <w:pgSz w:w="11906" w:h="16838"/>
      <w:pgMar w:left="1134" w:right="99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02:38:00Z</dcterms:created>
  <dc:creator>微软用户</dc:creator>
  <dc:description/>
  <dc:language>en-US</dc:language>
  <cp:lastModifiedBy>sunhy</cp:lastModifiedBy>
  <cp:lastPrinted>2011-07-30T10:30:00Z</cp:lastPrinted>
  <dcterms:modified xsi:type="dcterms:W3CDTF">2015-05-04T07:15:47Z</dcterms:modified>
  <cp:revision>15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3</vt:lpwstr>
  </property>
</Properties>
</file>